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5E613803"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52AEBB68"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14586957" w:rsidR="00E56322" w:rsidRPr="00B9566C" w:rsidRDefault="00D34AB9"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ECDD8F1" w:rsidR="00E56322" w:rsidRPr="00B9566C" w:rsidRDefault="00D34AB9"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3A530996" w:rsidR="00E56322" w:rsidRPr="00B9566C" w:rsidRDefault="0037081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5F78FAF0" w:rsidR="00E56322" w:rsidRPr="00B9566C" w:rsidRDefault="00D34AB9"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37081A">
              <w:rPr>
                <w:rFonts w:ascii="Arial" w:eastAsia="Calibri" w:hAnsi="Arial" w:cs="Arial"/>
              </w:rPr>
              <w:t>-3</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079D5260" w:rsidR="00E56322" w:rsidRPr="00B9566C" w:rsidRDefault="0037081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758AC66D" w:rsidR="00E56322" w:rsidRPr="00B9566C" w:rsidRDefault="0037081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6</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1E68ADF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4350925D" w:rsidR="00E56322" w:rsidRPr="00B9566C" w:rsidRDefault="0037081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050BD341" w:rsidR="00E56322" w:rsidRPr="00B9566C" w:rsidRDefault="0037081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1F48D8CB" w:rsidR="00E56322" w:rsidRPr="00B9566C" w:rsidRDefault="00D22A1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76DBC1EE"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0DD95F10" w:rsidR="00E56322" w:rsidRPr="00B9566C" w:rsidRDefault="007850A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6CF4B6A5" w:rsidR="00E56322" w:rsidRPr="00B9566C" w:rsidRDefault="00D22A1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bookmarkStart w:id="0" w:name="_GoBack"/>
            <w:bookmarkEnd w:id="0"/>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371F6214" w:rsidR="00E56322" w:rsidRPr="00B9566C" w:rsidRDefault="007850A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hypothermia/hypovolaemia/hypotension in burns patients, ICU care for </w:t>
            </w:r>
            <w:r w:rsidRPr="00B9566C">
              <w:rPr>
                <w:rFonts w:ascii="Arial" w:eastAsia="Calibri" w:hAnsi="Arial" w:cs="Arial"/>
              </w:rPr>
              <w:lastRenderedPageBreak/>
              <w:t>sepsis, dealing with anticoagulation/other medications and so on.</w:t>
            </w:r>
          </w:p>
        </w:tc>
        <w:tc>
          <w:tcPr>
            <w:tcW w:w="1095" w:type="dxa"/>
          </w:tcPr>
          <w:p w14:paraId="4240919C" w14:textId="0BD5E3ED"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2795AD74"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342BF104"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14C9F0E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5C991260" w:rsidR="00E56322" w:rsidRPr="00B9566C" w:rsidRDefault="007850A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2C0E9B80"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23236F84" w:rsidR="00E56322" w:rsidRPr="00B9566C" w:rsidRDefault="007850A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5D6EEFE7" w:rsidR="00E56322" w:rsidRPr="00B9566C" w:rsidRDefault="007850A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1ABB84DC" w:rsidR="00E56322" w:rsidRPr="00B9566C" w:rsidRDefault="007850A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003CEC6" w:rsidR="00E56322" w:rsidRPr="00B9566C" w:rsidRDefault="007850A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10</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2F231FE8"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Outcomes and follow-up - Clinician assessed and patient-reported outcomes (when appropriate) should be stated for each group (size of </w:t>
            </w:r>
            <w:r w:rsidRPr="00B9566C">
              <w:rPr>
                <w:rFonts w:ascii="Arial" w:eastAsia="Calibri" w:hAnsi="Arial" w:cs="Arial"/>
              </w:rPr>
              <w:lastRenderedPageBreak/>
              <w:t>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725CB33B"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N/A</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6954E5C0" w:rsidR="00E56322" w:rsidRPr="00B9566C" w:rsidRDefault="00877EA3"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78FEF8BF" w:rsidR="00E56322" w:rsidRPr="00B9566C" w:rsidRDefault="00877EA3"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A</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5C7F9490" w:rsidR="00E56322" w:rsidRPr="00B9566C" w:rsidRDefault="00D22A1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4B596A0C" w:rsidR="00E56322" w:rsidRPr="00B9566C" w:rsidRDefault="00D22A1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4-16</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62BC3CF9" w:rsidR="00E56322" w:rsidRPr="00B9566C" w:rsidRDefault="00D22A1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0B2DDAD1" w:rsidR="00E56322" w:rsidRPr="00B9566C" w:rsidRDefault="00D22A1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5A340C09" w:rsidR="00E56322" w:rsidRPr="00B9566C" w:rsidRDefault="00D22A1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7890CE18" w:rsidR="00E56322" w:rsidRPr="00B9566C" w:rsidRDefault="00D22A1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7</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20E070A6" w:rsidR="00E56322" w:rsidRPr="00B9566C" w:rsidRDefault="00D22A1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7</w:t>
            </w:r>
          </w:p>
        </w:tc>
      </w:tr>
    </w:tbl>
    <w:p w14:paraId="5BC6FBB3" w14:textId="77777777" w:rsidR="003506E4" w:rsidRDefault="00D22A16"/>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56322"/>
    <w:rsid w:val="0037081A"/>
    <w:rsid w:val="003C04B8"/>
    <w:rsid w:val="004B7FE1"/>
    <w:rsid w:val="00530C32"/>
    <w:rsid w:val="007850A4"/>
    <w:rsid w:val="00877EA3"/>
    <w:rsid w:val="00A72CCA"/>
    <w:rsid w:val="00C17D4A"/>
    <w:rsid w:val="00D22A16"/>
    <w:rsid w:val="00D34AB9"/>
    <w:rsid w:val="00E563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5</Words>
  <Characters>670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user</cp:lastModifiedBy>
  <cp:revision>2</cp:revision>
  <dcterms:created xsi:type="dcterms:W3CDTF">2019-11-21T06:10:00Z</dcterms:created>
  <dcterms:modified xsi:type="dcterms:W3CDTF">2019-11-21T06:10:00Z</dcterms:modified>
</cp:coreProperties>
</file>